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10E1D4" w14:textId="77777777" w:rsidR="00C4070F" w:rsidRPr="00941483" w:rsidRDefault="00C4070F" w:rsidP="00C4070F">
      <w:pPr>
        <w:widowControl/>
        <w:spacing w:line="480" w:lineRule="auto"/>
        <w:jc w:val="left"/>
        <w:rPr>
          <w:rFonts w:ascii="Arial" w:hAnsi="Arial" w:cs="Arial"/>
          <w:sz w:val="23"/>
          <w:szCs w:val="23"/>
        </w:rPr>
      </w:pPr>
      <w:bookmarkStart w:id="0" w:name="_GoBack"/>
      <w:bookmarkEnd w:id="0"/>
      <w:r w:rsidRPr="00941483">
        <w:rPr>
          <w:rFonts w:ascii="Arial" w:hAnsi="Arial" w:cs="Arial"/>
          <w:b/>
          <w:bCs/>
          <w:color w:val="000000"/>
          <w:sz w:val="23"/>
          <w:szCs w:val="23"/>
        </w:rPr>
        <w:t>Table S2.</w:t>
      </w:r>
      <w:r w:rsidRPr="00941483">
        <w:rPr>
          <w:rFonts w:ascii="Arial" w:hAnsi="Arial" w:cs="Arial"/>
          <w:sz w:val="23"/>
          <w:szCs w:val="23"/>
        </w:rPr>
        <w:t xml:space="preserve"> Methods and parameters used for data processing with MZmine 2.10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0"/>
        <w:gridCol w:w="4330"/>
        <w:gridCol w:w="2840"/>
      </w:tblGrid>
      <w:tr w:rsidR="00C4070F" w:rsidRPr="00941483" w14:paraId="3502CF5B" w14:textId="77777777" w:rsidTr="00F524F1">
        <w:tc>
          <w:tcPr>
            <w:tcW w:w="1550" w:type="dxa"/>
          </w:tcPr>
          <w:p w14:paraId="50B432A5" w14:textId="77777777" w:rsidR="00C4070F" w:rsidRPr="00941483" w:rsidRDefault="00C4070F" w:rsidP="00F524F1">
            <w:pPr>
              <w:widowControl/>
              <w:jc w:val="left"/>
              <w:rPr>
                <w:rFonts w:ascii="Arial" w:hAnsi="Arial" w:cs="Arial"/>
                <w:b/>
                <w:sz w:val="23"/>
                <w:szCs w:val="23"/>
              </w:rPr>
            </w:pPr>
            <w:r w:rsidRPr="00941483">
              <w:rPr>
                <w:rFonts w:ascii="Arial" w:hAnsi="Arial" w:cs="Arial"/>
                <w:b/>
                <w:sz w:val="23"/>
                <w:szCs w:val="23"/>
              </w:rPr>
              <w:t>Step</w:t>
            </w:r>
          </w:p>
        </w:tc>
        <w:tc>
          <w:tcPr>
            <w:tcW w:w="4330" w:type="dxa"/>
          </w:tcPr>
          <w:p w14:paraId="2C07B95C" w14:textId="77777777" w:rsidR="00C4070F" w:rsidRPr="00941483" w:rsidRDefault="00C4070F" w:rsidP="00F524F1">
            <w:pPr>
              <w:widowControl/>
              <w:jc w:val="left"/>
              <w:rPr>
                <w:rFonts w:ascii="Arial" w:hAnsi="Arial" w:cs="Arial"/>
                <w:b/>
                <w:sz w:val="23"/>
                <w:szCs w:val="23"/>
              </w:rPr>
            </w:pPr>
            <w:r w:rsidRPr="00941483">
              <w:rPr>
                <w:rFonts w:ascii="Arial" w:hAnsi="Arial" w:cs="Arial"/>
                <w:b/>
                <w:sz w:val="23"/>
                <w:szCs w:val="23"/>
              </w:rPr>
              <w:t>Parameter</w:t>
            </w:r>
          </w:p>
        </w:tc>
        <w:tc>
          <w:tcPr>
            <w:tcW w:w="2840" w:type="dxa"/>
          </w:tcPr>
          <w:p w14:paraId="3F5EDAF5" w14:textId="77777777" w:rsidR="00C4070F" w:rsidRPr="00941483" w:rsidRDefault="00C4070F" w:rsidP="00F524F1">
            <w:pPr>
              <w:widowControl/>
              <w:jc w:val="left"/>
              <w:rPr>
                <w:rFonts w:ascii="Arial" w:hAnsi="Arial" w:cs="Arial"/>
                <w:b/>
                <w:sz w:val="23"/>
                <w:szCs w:val="23"/>
              </w:rPr>
            </w:pPr>
            <w:r w:rsidRPr="00941483">
              <w:rPr>
                <w:rFonts w:ascii="Arial" w:hAnsi="Arial" w:cs="Arial"/>
                <w:b/>
                <w:sz w:val="23"/>
                <w:szCs w:val="23"/>
              </w:rPr>
              <w:t>Value</w:t>
            </w:r>
          </w:p>
        </w:tc>
      </w:tr>
      <w:tr w:rsidR="00C4070F" w:rsidRPr="00941483" w14:paraId="05F01436" w14:textId="77777777" w:rsidTr="00F524F1">
        <w:tc>
          <w:tcPr>
            <w:tcW w:w="8720" w:type="dxa"/>
            <w:gridSpan w:val="3"/>
          </w:tcPr>
          <w:p w14:paraId="47D9B48B" w14:textId="77777777" w:rsidR="00C4070F" w:rsidRPr="00941483" w:rsidRDefault="00C4070F" w:rsidP="00F524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41483">
              <w:rPr>
                <w:rFonts w:ascii="Arial" w:hAnsi="Arial" w:cs="Arial"/>
                <w:sz w:val="20"/>
                <w:szCs w:val="20"/>
              </w:rPr>
              <w:t xml:space="preserve">1) </w:t>
            </w:r>
            <w:r w:rsidRPr="00941483">
              <w:rPr>
                <w:rFonts w:ascii="Arial" w:hAnsi="Arial" w:cs="Arial"/>
                <w:kern w:val="0"/>
                <w:sz w:val="20"/>
                <w:szCs w:val="20"/>
              </w:rPr>
              <w:t>Mass detection</w:t>
            </w:r>
          </w:p>
        </w:tc>
      </w:tr>
      <w:tr w:rsidR="00C4070F" w:rsidRPr="00941483" w14:paraId="3C28E922" w14:textId="77777777" w:rsidTr="00F524F1">
        <w:tc>
          <w:tcPr>
            <w:tcW w:w="1550" w:type="dxa"/>
          </w:tcPr>
          <w:p w14:paraId="66441BAE" w14:textId="77777777" w:rsidR="00C4070F" w:rsidRPr="00941483" w:rsidRDefault="00C4070F" w:rsidP="00F524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30" w:type="dxa"/>
          </w:tcPr>
          <w:p w14:paraId="5DE6C7AA" w14:textId="77777777" w:rsidR="00C4070F" w:rsidRPr="00941483" w:rsidRDefault="00C4070F" w:rsidP="00F524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41483">
              <w:rPr>
                <w:rFonts w:ascii="Arial" w:hAnsi="Arial" w:cs="Arial"/>
                <w:sz w:val="20"/>
                <w:szCs w:val="20"/>
              </w:rPr>
              <w:t>Mass detection, mass detector</w:t>
            </w:r>
            <w:r w:rsidRPr="00941483">
              <w:rPr>
                <w:rFonts w:ascii="Arial" w:hAnsi="Arial" w:cs="Arial"/>
                <w:sz w:val="20"/>
                <w:szCs w:val="20"/>
              </w:rPr>
              <w:br/>
              <w:t>Noise level (positive ionization mode)</w:t>
            </w:r>
            <w:r w:rsidRPr="00941483">
              <w:rPr>
                <w:rFonts w:ascii="Arial" w:hAnsi="Arial" w:cs="Arial"/>
                <w:sz w:val="20"/>
                <w:szCs w:val="20"/>
              </w:rPr>
              <w:br/>
              <w:t>Noise level (negative ionization mode)</w:t>
            </w:r>
          </w:p>
        </w:tc>
        <w:tc>
          <w:tcPr>
            <w:tcW w:w="2840" w:type="dxa"/>
          </w:tcPr>
          <w:p w14:paraId="79869C59" w14:textId="4A458C22" w:rsidR="00C4070F" w:rsidRPr="00941483" w:rsidRDefault="000C3CA8" w:rsidP="00F524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="00C4070F" w:rsidRPr="00941483">
              <w:rPr>
                <w:rFonts w:ascii="Arial" w:hAnsi="Arial" w:cs="Arial"/>
                <w:sz w:val="20"/>
                <w:szCs w:val="20"/>
              </w:rPr>
              <w:t>xact mass</w:t>
            </w:r>
            <w:r w:rsidR="00C4070F" w:rsidRPr="00941483">
              <w:rPr>
                <w:rFonts w:ascii="Arial" w:hAnsi="Arial" w:cs="Arial"/>
                <w:sz w:val="20"/>
                <w:szCs w:val="20"/>
              </w:rPr>
              <w:br/>
              <w:t>5E3</w:t>
            </w:r>
            <w:r w:rsidR="00C4070F" w:rsidRPr="00941483">
              <w:rPr>
                <w:rFonts w:ascii="Arial" w:hAnsi="Arial" w:cs="Arial"/>
                <w:sz w:val="20"/>
                <w:szCs w:val="20"/>
              </w:rPr>
              <w:br/>
              <w:t>1E3</w:t>
            </w:r>
          </w:p>
        </w:tc>
      </w:tr>
      <w:tr w:rsidR="00C4070F" w:rsidRPr="00941483" w14:paraId="64774D74" w14:textId="77777777" w:rsidTr="00F524F1">
        <w:tc>
          <w:tcPr>
            <w:tcW w:w="1550" w:type="dxa"/>
          </w:tcPr>
          <w:p w14:paraId="08849F49" w14:textId="77777777" w:rsidR="00C4070F" w:rsidRPr="00941483" w:rsidRDefault="00C4070F" w:rsidP="00F524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30" w:type="dxa"/>
          </w:tcPr>
          <w:p w14:paraId="62DF7681" w14:textId="77777777" w:rsidR="00C4070F" w:rsidRPr="00941483" w:rsidRDefault="00C4070F" w:rsidP="00F524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41483">
              <w:rPr>
                <w:rFonts w:ascii="Arial" w:hAnsi="Arial" w:cs="Arial"/>
                <w:sz w:val="20"/>
                <w:szCs w:val="20"/>
              </w:rPr>
              <w:t>Mass detection, MS level</w:t>
            </w:r>
          </w:p>
        </w:tc>
        <w:tc>
          <w:tcPr>
            <w:tcW w:w="2840" w:type="dxa"/>
          </w:tcPr>
          <w:p w14:paraId="31D21B8A" w14:textId="77777777" w:rsidR="00C4070F" w:rsidRPr="00941483" w:rsidRDefault="00C4070F" w:rsidP="00F524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41483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4070F" w:rsidRPr="00941483" w14:paraId="5E962343" w14:textId="77777777" w:rsidTr="00F524F1">
        <w:tc>
          <w:tcPr>
            <w:tcW w:w="8720" w:type="dxa"/>
            <w:gridSpan w:val="3"/>
          </w:tcPr>
          <w:p w14:paraId="4FE3508D" w14:textId="77777777" w:rsidR="00C4070F" w:rsidRPr="00941483" w:rsidRDefault="00C4070F" w:rsidP="00F524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41483">
              <w:rPr>
                <w:rFonts w:ascii="Arial" w:hAnsi="Arial" w:cs="Arial"/>
                <w:sz w:val="20"/>
                <w:szCs w:val="20"/>
              </w:rPr>
              <w:t>2) FTMS shoulder peaks filter</w:t>
            </w:r>
          </w:p>
        </w:tc>
      </w:tr>
      <w:tr w:rsidR="00C4070F" w:rsidRPr="00941483" w14:paraId="7E3682F1" w14:textId="77777777" w:rsidTr="00F524F1">
        <w:tc>
          <w:tcPr>
            <w:tcW w:w="1550" w:type="dxa"/>
          </w:tcPr>
          <w:p w14:paraId="40D3ACB6" w14:textId="77777777" w:rsidR="00C4070F" w:rsidRPr="00941483" w:rsidRDefault="00C4070F" w:rsidP="00F524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30" w:type="dxa"/>
          </w:tcPr>
          <w:p w14:paraId="1395A720" w14:textId="77777777" w:rsidR="00C4070F" w:rsidRPr="00941483" w:rsidRDefault="00C4070F" w:rsidP="00F524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41483">
              <w:rPr>
                <w:rFonts w:ascii="Arial" w:hAnsi="Arial" w:cs="Arial"/>
                <w:sz w:val="20"/>
                <w:szCs w:val="20"/>
              </w:rPr>
              <w:t>Mass resolution</w:t>
            </w:r>
          </w:p>
        </w:tc>
        <w:tc>
          <w:tcPr>
            <w:tcW w:w="2840" w:type="dxa"/>
          </w:tcPr>
          <w:p w14:paraId="6F392467" w14:textId="77777777" w:rsidR="00C4070F" w:rsidRPr="00941483" w:rsidRDefault="00C4070F" w:rsidP="00F524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41483">
              <w:rPr>
                <w:rFonts w:ascii="Arial" w:hAnsi="Arial" w:cs="Arial"/>
                <w:sz w:val="20"/>
                <w:szCs w:val="20"/>
              </w:rPr>
              <w:t>60 000</w:t>
            </w:r>
          </w:p>
        </w:tc>
      </w:tr>
      <w:tr w:rsidR="00C4070F" w:rsidRPr="00941483" w14:paraId="7E62347A" w14:textId="77777777" w:rsidTr="00F524F1">
        <w:tc>
          <w:tcPr>
            <w:tcW w:w="1550" w:type="dxa"/>
          </w:tcPr>
          <w:p w14:paraId="0C4A5DC0" w14:textId="77777777" w:rsidR="00C4070F" w:rsidRPr="00941483" w:rsidRDefault="00C4070F" w:rsidP="00F524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30" w:type="dxa"/>
          </w:tcPr>
          <w:p w14:paraId="1BFB4E84" w14:textId="77777777" w:rsidR="00C4070F" w:rsidRPr="00941483" w:rsidRDefault="00C4070F" w:rsidP="00F524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41483">
              <w:rPr>
                <w:rFonts w:ascii="Arial" w:hAnsi="Arial" w:cs="Arial"/>
                <w:sz w:val="20"/>
                <w:szCs w:val="20"/>
              </w:rPr>
              <w:t>Peak model function</w:t>
            </w:r>
          </w:p>
        </w:tc>
        <w:tc>
          <w:tcPr>
            <w:tcW w:w="2840" w:type="dxa"/>
          </w:tcPr>
          <w:p w14:paraId="12FFE789" w14:textId="77777777" w:rsidR="00C4070F" w:rsidRPr="00941483" w:rsidRDefault="00C4070F" w:rsidP="00F524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41483">
              <w:rPr>
                <w:rFonts w:ascii="Arial" w:hAnsi="Arial" w:cs="Arial"/>
                <w:sz w:val="20"/>
                <w:szCs w:val="20"/>
              </w:rPr>
              <w:t>Lorentzian extended</w:t>
            </w:r>
          </w:p>
        </w:tc>
      </w:tr>
      <w:tr w:rsidR="00C4070F" w:rsidRPr="00941483" w14:paraId="2364AE91" w14:textId="77777777" w:rsidTr="00F524F1">
        <w:tc>
          <w:tcPr>
            <w:tcW w:w="8720" w:type="dxa"/>
            <w:gridSpan w:val="3"/>
          </w:tcPr>
          <w:p w14:paraId="188437FD" w14:textId="3E963738" w:rsidR="00C4070F" w:rsidRPr="00941483" w:rsidRDefault="00C4070F" w:rsidP="00F524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41483">
              <w:rPr>
                <w:rFonts w:ascii="Arial" w:hAnsi="Arial" w:cs="Arial"/>
                <w:sz w:val="20"/>
                <w:szCs w:val="20"/>
              </w:rPr>
              <w:t>3) Chromatogram bui</w:t>
            </w:r>
            <w:r w:rsidR="00134B08">
              <w:rPr>
                <w:rFonts w:ascii="Arial" w:hAnsi="Arial" w:cs="Arial"/>
                <w:sz w:val="20"/>
                <w:szCs w:val="20"/>
              </w:rPr>
              <w:t>l</w:t>
            </w:r>
            <w:r w:rsidRPr="00941483">
              <w:rPr>
                <w:rFonts w:ascii="Arial" w:hAnsi="Arial" w:cs="Arial"/>
                <w:sz w:val="20"/>
                <w:szCs w:val="20"/>
              </w:rPr>
              <w:t>der</w:t>
            </w:r>
          </w:p>
        </w:tc>
      </w:tr>
      <w:tr w:rsidR="00C4070F" w:rsidRPr="00941483" w14:paraId="2E9D91BF" w14:textId="77777777" w:rsidTr="00F524F1">
        <w:tc>
          <w:tcPr>
            <w:tcW w:w="1550" w:type="dxa"/>
          </w:tcPr>
          <w:p w14:paraId="6889B95B" w14:textId="77777777" w:rsidR="00C4070F" w:rsidRPr="00941483" w:rsidRDefault="00C4070F" w:rsidP="00F524F1">
            <w:pPr>
              <w:widowControl/>
              <w:jc w:val="left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4330" w:type="dxa"/>
          </w:tcPr>
          <w:p w14:paraId="0698B93F" w14:textId="77777777" w:rsidR="00C4070F" w:rsidRPr="00941483" w:rsidRDefault="00C4070F" w:rsidP="00F524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41483">
              <w:rPr>
                <w:rFonts w:ascii="Arial" w:hAnsi="Arial" w:cs="Arial"/>
                <w:sz w:val="20"/>
                <w:szCs w:val="20"/>
              </w:rPr>
              <w:t>Min time span (min)</w:t>
            </w:r>
          </w:p>
        </w:tc>
        <w:tc>
          <w:tcPr>
            <w:tcW w:w="2840" w:type="dxa"/>
          </w:tcPr>
          <w:p w14:paraId="2C07498E" w14:textId="77777777" w:rsidR="00C4070F" w:rsidRPr="00941483" w:rsidRDefault="00C4070F" w:rsidP="00F524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41483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</w:tr>
      <w:tr w:rsidR="00C4070F" w:rsidRPr="00941483" w14:paraId="33B9B6B7" w14:textId="77777777" w:rsidTr="00F524F1">
        <w:tc>
          <w:tcPr>
            <w:tcW w:w="1550" w:type="dxa"/>
          </w:tcPr>
          <w:p w14:paraId="6DED18F6" w14:textId="77777777" w:rsidR="00C4070F" w:rsidRPr="00941483" w:rsidRDefault="00C4070F" w:rsidP="00F524F1">
            <w:pPr>
              <w:widowControl/>
              <w:jc w:val="left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4330" w:type="dxa"/>
          </w:tcPr>
          <w:p w14:paraId="3BE387A2" w14:textId="77777777" w:rsidR="00C4070F" w:rsidRPr="00941483" w:rsidRDefault="00C4070F" w:rsidP="00F524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41483">
              <w:rPr>
                <w:rFonts w:ascii="Arial" w:hAnsi="Arial" w:cs="Arial"/>
                <w:sz w:val="20"/>
                <w:szCs w:val="20"/>
              </w:rPr>
              <w:t>Min height</w:t>
            </w:r>
          </w:p>
        </w:tc>
        <w:tc>
          <w:tcPr>
            <w:tcW w:w="2840" w:type="dxa"/>
          </w:tcPr>
          <w:p w14:paraId="22D72BD8" w14:textId="77777777" w:rsidR="00C4070F" w:rsidRPr="00941483" w:rsidRDefault="00C4070F" w:rsidP="00F524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41483">
              <w:rPr>
                <w:rFonts w:ascii="Arial" w:hAnsi="Arial" w:cs="Arial"/>
                <w:sz w:val="20"/>
                <w:szCs w:val="20"/>
              </w:rPr>
              <w:t>1E4</w:t>
            </w:r>
          </w:p>
        </w:tc>
      </w:tr>
      <w:tr w:rsidR="00C4070F" w:rsidRPr="00941483" w14:paraId="56C5A97F" w14:textId="77777777" w:rsidTr="00F524F1">
        <w:tc>
          <w:tcPr>
            <w:tcW w:w="1550" w:type="dxa"/>
          </w:tcPr>
          <w:p w14:paraId="76A35BA0" w14:textId="77777777" w:rsidR="00C4070F" w:rsidRPr="00941483" w:rsidRDefault="00C4070F" w:rsidP="00F524F1">
            <w:pPr>
              <w:widowControl/>
              <w:jc w:val="left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4330" w:type="dxa"/>
          </w:tcPr>
          <w:p w14:paraId="73FEFE76" w14:textId="77777777" w:rsidR="00C4070F" w:rsidRPr="00941483" w:rsidRDefault="00C4070F" w:rsidP="00F524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41483">
              <w:rPr>
                <w:rFonts w:ascii="Arial" w:hAnsi="Arial" w:cs="Arial"/>
                <w:sz w:val="20"/>
                <w:szCs w:val="20"/>
              </w:rPr>
              <w:t>m/z tolerance</w:t>
            </w:r>
          </w:p>
        </w:tc>
        <w:tc>
          <w:tcPr>
            <w:tcW w:w="2840" w:type="dxa"/>
          </w:tcPr>
          <w:p w14:paraId="1874E018" w14:textId="77777777" w:rsidR="00C4070F" w:rsidRPr="00941483" w:rsidRDefault="00C4070F" w:rsidP="00F524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41483">
              <w:rPr>
                <w:rFonts w:ascii="Arial" w:hAnsi="Arial" w:cs="Arial"/>
                <w:sz w:val="20"/>
                <w:szCs w:val="20"/>
              </w:rPr>
              <w:t>0.003 m/z or 10 ppm</w:t>
            </w:r>
          </w:p>
        </w:tc>
      </w:tr>
      <w:tr w:rsidR="00C4070F" w:rsidRPr="00941483" w14:paraId="5890C611" w14:textId="77777777" w:rsidTr="00F524F1">
        <w:tc>
          <w:tcPr>
            <w:tcW w:w="8720" w:type="dxa"/>
            <w:gridSpan w:val="3"/>
          </w:tcPr>
          <w:p w14:paraId="7804507D" w14:textId="77777777" w:rsidR="00C4070F" w:rsidRPr="00941483" w:rsidRDefault="00C4070F" w:rsidP="00F524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41483">
              <w:rPr>
                <w:rFonts w:ascii="Arial" w:hAnsi="Arial" w:cs="Arial"/>
                <w:sz w:val="20"/>
                <w:szCs w:val="20"/>
              </w:rPr>
              <w:t>4) Smoothing</w:t>
            </w:r>
          </w:p>
        </w:tc>
      </w:tr>
      <w:tr w:rsidR="00C4070F" w:rsidRPr="00941483" w14:paraId="4364C3C5" w14:textId="77777777" w:rsidTr="00F524F1">
        <w:tc>
          <w:tcPr>
            <w:tcW w:w="1550" w:type="dxa"/>
          </w:tcPr>
          <w:p w14:paraId="450B615A" w14:textId="77777777" w:rsidR="00C4070F" w:rsidRPr="00941483" w:rsidRDefault="00C4070F" w:rsidP="00F524F1">
            <w:pPr>
              <w:widowControl/>
              <w:jc w:val="left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4330" w:type="dxa"/>
          </w:tcPr>
          <w:p w14:paraId="60A2981A" w14:textId="77777777" w:rsidR="00C4070F" w:rsidRPr="00941483" w:rsidRDefault="00C4070F" w:rsidP="00F524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41483">
              <w:rPr>
                <w:rFonts w:ascii="Arial" w:hAnsi="Arial" w:cs="Arial"/>
                <w:sz w:val="20"/>
                <w:szCs w:val="20"/>
              </w:rPr>
              <w:t>Filter width</w:t>
            </w:r>
          </w:p>
        </w:tc>
        <w:tc>
          <w:tcPr>
            <w:tcW w:w="2840" w:type="dxa"/>
          </w:tcPr>
          <w:p w14:paraId="58B2188D" w14:textId="77777777" w:rsidR="00C4070F" w:rsidRPr="00941483" w:rsidRDefault="00C4070F" w:rsidP="00F524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41483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C4070F" w:rsidRPr="00941483" w14:paraId="105E320F" w14:textId="77777777" w:rsidTr="00F524F1">
        <w:tc>
          <w:tcPr>
            <w:tcW w:w="8720" w:type="dxa"/>
            <w:gridSpan w:val="3"/>
          </w:tcPr>
          <w:p w14:paraId="0BB741A6" w14:textId="77777777" w:rsidR="00C4070F" w:rsidRPr="00941483" w:rsidRDefault="00C4070F" w:rsidP="00F524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41483">
              <w:rPr>
                <w:rFonts w:ascii="Arial" w:hAnsi="Arial" w:cs="Arial"/>
                <w:sz w:val="20"/>
                <w:szCs w:val="20"/>
              </w:rPr>
              <w:t>5) Chromatogram deconvolution</w:t>
            </w:r>
          </w:p>
        </w:tc>
      </w:tr>
      <w:tr w:rsidR="00C4070F" w:rsidRPr="00941483" w14:paraId="1088E741" w14:textId="77777777" w:rsidTr="00F524F1">
        <w:tc>
          <w:tcPr>
            <w:tcW w:w="1550" w:type="dxa"/>
          </w:tcPr>
          <w:p w14:paraId="08B31822" w14:textId="77777777" w:rsidR="00C4070F" w:rsidRPr="00941483" w:rsidRDefault="00C4070F" w:rsidP="00F524F1">
            <w:pPr>
              <w:widowControl/>
              <w:jc w:val="left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4330" w:type="dxa"/>
          </w:tcPr>
          <w:p w14:paraId="59B18A0C" w14:textId="77777777" w:rsidR="00C4070F" w:rsidRPr="00941483" w:rsidRDefault="00C4070F" w:rsidP="00F524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41483">
              <w:rPr>
                <w:rFonts w:ascii="Arial" w:hAnsi="Arial" w:cs="Arial"/>
                <w:sz w:val="20"/>
                <w:szCs w:val="20"/>
              </w:rPr>
              <w:t>Algorithm</w:t>
            </w:r>
          </w:p>
        </w:tc>
        <w:tc>
          <w:tcPr>
            <w:tcW w:w="2840" w:type="dxa"/>
          </w:tcPr>
          <w:p w14:paraId="0B09C2F5" w14:textId="77777777" w:rsidR="00C4070F" w:rsidRPr="00941483" w:rsidRDefault="00C4070F" w:rsidP="00F524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41483">
              <w:rPr>
                <w:rFonts w:ascii="Arial" w:hAnsi="Arial" w:cs="Arial"/>
                <w:sz w:val="20"/>
                <w:szCs w:val="20"/>
              </w:rPr>
              <w:t>Local minimum search</w:t>
            </w:r>
          </w:p>
        </w:tc>
      </w:tr>
      <w:tr w:rsidR="00C4070F" w:rsidRPr="00941483" w14:paraId="7E293482" w14:textId="77777777" w:rsidTr="00F524F1">
        <w:tc>
          <w:tcPr>
            <w:tcW w:w="1550" w:type="dxa"/>
          </w:tcPr>
          <w:p w14:paraId="6F1C6F91" w14:textId="77777777" w:rsidR="00C4070F" w:rsidRPr="00941483" w:rsidRDefault="00C4070F" w:rsidP="00F524F1">
            <w:pPr>
              <w:widowControl/>
              <w:jc w:val="left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4330" w:type="dxa"/>
          </w:tcPr>
          <w:p w14:paraId="30F10E67" w14:textId="77777777" w:rsidR="00C4070F" w:rsidRPr="00941483" w:rsidRDefault="00C4070F" w:rsidP="00F524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41483">
              <w:rPr>
                <w:rFonts w:ascii="Arial" w:hAnsi="Arial" w:cs="Arial"/>
                <w:sz w:val="20"/>
                <w:szCs w:val="20"/>
              </w:rPr>
              <w:t>Chromatographic threshold</w:t>
            </w:r>
          </w:p>
        </w:tc>
        <w:tc>
          <w:tcPr>
            <w:tcW w:w="2840" w:type="dxa"/>
          </w:tcPr>
          <w:p w14:paraId="2AC261A8" w14:textId="77777777" w:rsidR="00C4070F" w:rsidRPr="00941483" w:rsidRDefault="00C4070F" w:rsidP="00F524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41483">
              <w:rPr>
                <w:rFonts w:ascii="Arial" w:hAnsi="Arial" w:cs="Arial"/>
                <w:sz w:val="20"/>
                <w:szCs w:val="20"/>
              </w:rPr>
              <w:t>70%</w:t>
            </w:r>
          </w:p>
        </w:tc>
      </w:tr>
      <w:tr w:rsidR="00C4070F" w:rsidRPr="00941483" w14:paraId="2D2D6401" w14:textId="77777777" w:rsidTr="00F524F1">
        <w:tc>
          <w:tcPr>
            <w:tcW w:w="1550" w:type="dxa"/>
          </w:tcPr>
          <w:p w14:paraId="0DD04E33" w14:textId="77777777" w:rsidR="00C4070F" w:rsidRPr="00941483" w:rsidRDefault="00C4070F" w:rsidP="00F524F1">
            <w:pPr>
              <w:widowControl/>
              <w:jc w:val="left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4330" w:type="dxa"/>
          </w:tcPr>
          <w:p w14:paraId="0B54AE75" w14:textId="77777777" w:rsidR="00C4070F" w:rsidRPr="00941483" w:rsidRDefault="00C4070F" w:rsidP="00F524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41483">
              <w:rPr>
                <w:rFonts w:ascii="Arial" w:hAnsi="Arial" w:cs="Arial"/>
                <w:sz w:val="20"/>
                <w:szCs w:val="20"/>
              </w:rPr>
              <w:t>Search minimum in RT range (min)</w:t>
            </w:r>
          </w:p>
        </w:tc>
        <w:tc>
          <w:tcPr>
            <w:tcW w:w="2840" w:type="dxa"/>
          </w:tcPr>
          <w:p w14:paraId="4AB56D42" w14:textId="77777777" w:rsidR="00C4070F" w:rsidRPr="00941483" w:rsidRDefault="00C4070F" w:rsidP="00F524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41483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</w:tr>
      <w:tr w:rsidR="00C4070F" w:rsidRPr="00941483" w14:paraId="297A5746" w14:textId="77777777" w:rsidTr="00F524F1">
        <w:tc>
          <w:tcPr>
            <w:tcW w:w="1550" w:type="dxa"/>
          </w:tcPr>
          <w:p w14:paraId="41624AD6" w14:textId="77777777" w:rsidR="00C4070F" w:rsidRPr="00941483" w:rsidRDefault="00C4070F" w:rsidP="00F524F1">
            <w:pPr>
              <w:widowControl/>
              <w:jc w:val="left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4330" w:type="dxa"/>
          </w:tcPr>
          <w:p w14:paraId="72DDD0BA" w14:textId="77777777" w:rsidR="00C4070F" w:rsidRPr="00941483" w:rsidRDefault="00C4070F" w:rsidP="00F524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41483">
              <w:rPr>
                <w:rFonts w:ascii="Arial" w:hAnsi="Arial" w:cs="Arial"/>
                <w:sz w:val="20"/>
                <w:szCs w:val="20"/>
              </w:rPr>
              <w:t xml:space="preserve">Minimum relative height </w:t>
            </w:r>
          </w:p>
        </w:tc>
        <w:tc>
          <w:tcPr>
            <w:tcW w:w="2840" w:type="dxa"/>
          </w:tcPr>
          <w:p w14:paraId="429D595F" w14:textId="77777777" w:rsidR="00C4070F" w:rsidRPr="00941483" w:rsidRDefault="00C4070F" w:rsidP="00F524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41483">
              <w:rPr>
                <w:rFonts w:ascii="Arial" w:hAnsi="Arial" w:cs="Arial"/>
                <w:sz w:val="20"/>
                <w:szCs w:val="20"/>
              </w:rPr>
              <w:t>1 %</w:t>
            </w:r>
          </w:p>
        </w:tc>
      </w:tr>
      <w:tr w:rsidR="00C4070F" w:rsidRPr="00941483" w14:paraId="5655B248" w14:textId="77777777" w:rsidTr="00F524F1">
        <w:tc>
          <w:tcPr>
            <w:tcW w:w="1550" w:type="dxa"/>
          </w:tcPr>
          <w:p w14:paraId="5572D007" w14:textId="77777777" w:rsidR="00C4070F" w:rsidRPr="00941483" w:rsidRDefault="00C4070F" w:rsidP="00F524F1">
            <w:pPr>
              <w:widowControl/>
              <w:jc w:val="left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4330" w:type="dxa"/>
          </w:tcPr>
          <w:p w14:paraId="30A36DD7" w14:textId="77777777" w:rsidR="00C4070F" w:rsidRPr="00941483" w:rsidRDefault="00C4070F" w:rsidP="00F524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41483">
              <w:rPr>
                <w:rFonts w:ascii="Arial" w:hAnsi="Arial" w:cs="Arial"/>
                <w:sz w:val="20"/>
                <w:szCs w:val="20"/>
              </w:rPr>
              <w:t>Minimum absolute height</w:t>
            </w:r>
          </w:p>
        </w:tc>
        <w:tc>
          <w:tcPr>
            <w:tcW w:w="2840" w:type="dxa"/>
          </w:tcPr>
          <w:p w14:paraId="08B9AE05" w14:textId="77777777" w:rsidR="00C4070F" w:rsidRPr="00941483" w:rsidRDefault="00C4070F" w:rsidP="00F524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41483">
              <w:rPr>
                <w:rFonts w:ascii="Arial" w:hAnsi="Arial" w:cs="Arial"/>
                <w:sz w:val="20"/>
                <w:szCs w:val="20"/>
              </w:rPr>
              <w:t>1E4</w:t>
            </w:r>
          </w:p>
        </w:tc>
      </w:tr>
      <w:tr w:rsidR="00C4070F" w:rsidRPr="00941483" w14:paraId="05A5A636" w14:textId="77777777" w:rsidTr="00F524F1">
        <w:tc>
          <w:tcPr>
            <w:tcW w:w="1550" w:type="dxa"/>
          </w:tcPr>
          <w:p w14:paraId="30A56466" w14:textId="77777777" w:rsidR="00C4070F" w:rsidRPr="00941483" w:rsidRDefault="00C4070F" w:rsidP="00F524F1">
            <w:pPr>
              <w:widowControl/>
              <w:jc w:val="left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4330" w:type="dxa"/>
          </w:tcPr>
          <w:p w14:paraId="54097AA4" w14:textId="77777777" w:rsidR="00C4070F" w:rsidRPr="00941483" w:rsidRDefault="00C4070F" w:rsidP="00F524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41483">
              <w:rPr>
                <w:rFonts w:ascii="Arial" w:hAnsi="Arial" w:cs="Arial"/>
                <w:sz w:val="20"/>
                <w:szCs w:val="20"/>
              </w:rPr>
              <w:t>Min ratio of peak top/edge</w:t>
            </w:r>
          </w:p>
        </w:tc>
        <w:tc>
          <w:tcPr>
            <w:tcW w:w="2840" w:type="dxa"/>
          </w:tcPr>
          <w:p w14:paraId="0AB2BA67" w14:textId="77777777" w:rsidR="00C4070F" w:rsidRPr="00941483" w:rsidRDefault="00C4070F" w:rsidP="00F524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41483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</w:tr>
      <w:tr w:rsidR="00C4070F" w:rsidRPr="00941483" w14:paraId="5C603C55" w14:textId="77777777" w:rsidTr="00F524F1">
        <w:tc>
          <w:tcPr>
            <w:tcW w:w="1550" w:type="dxa"/>
          </w:tcPr>
          <w:p w14:paraId="3EE62036" w14:textId="77777777" w:rsidR="00C4070F" w:rsidRPr="00941483" w:rsidRDefault="00C4070F" w:rsidP="00F524F1">
            <w:pPr>
              <w:widowControl/>
              <w:jc w:val="left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4330" w:type="dxa"/>
          </w:tcPr>
          <w:p w14:paraId="1D6E931B" w14:textId="77777777" w:rsidR="00C4070F" w:rsidRPr="00941483" w:rsidRDefault="00C4070F" w:rsidP="00F524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41483">
              <w:rPr>
                <w:rFonts w:ascii="Arial" w:hAnsi="Arial" w:cs="Arial"/>
                <w:sz w:val="20"/>
                <w:szCs w:val="20"/>
              </w:rPr>
              <w:t>Peak duration range (min)</w:t>
            </w:r>
          </w:p>
        </w:tc>
        <w:tc>
          <w:tcPr>
            <w:tcW w:w="2840" w:type="dxa"/>
          </w:tcPr>
          <w:p w14:paraId="360E4455" w14:textId="77777777" w:rsidR="00C4070F" w:rsidRPr="00941483" w:rsidRDefault="00C4070F" w:rsidP="00F524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41483">
              <w:rPr>
                <w:rFonts w:ascii="Arial" w:hAnsi="Arial" w:cs="Arial"/>
                <w:sz w:val="20"/>
                <w:szCs w:val="20"/>
              </w:rPr>
              <w:t>0-20</w:t>
            </w:r>
          </w:p>
        </w:tc>
      </w:tr>
      <w:tr w:rsidR="00C4070F" w:rsidRPr="00941483" w14:paraId="1711A457" w14:textId="77777777" w:rsidTr="00F524F1">
        <w:tc>
          <w:tcPr>
            <w:tcW w:w="8720" w:type="dxa"/>
            <w:gridSpan w:val="3"/>
          </w:tcPr>
          <w:p w14:paraId="72F75F58" w14:textId="77777777" w:rsidR="00C4070F" w:rsidRPr="00941483" w:rsidRDefault="00C4070F" w:rsidP="00F524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41483">
              <w:rPr>
                <w:rFonts w:ascii="Arial" w:hAnsi="Arial" w:cs="Arial"/>
                <w:sz w:val="20"/>
                <w:szCs w:val="20"/>
              </w:rPr>
              <w:t>6) Isotope peak grouper</w:t>
            </w:r>
          </w:p>
        </w:tc>
      </w:tr>
      <w:tr w:rsidR="00C4070F" w:rsidRPr="00941483" w14:paraId="134406C4" w14:textId="77777777" w:rsidTr="00F524F1">
        <w:tc>
          <w:tcPr>
            <w:tcW w:w="1550" w:type="dxa"/>
          </w:tcPr>
          <w:p w14:paraId="1ADA4A57" w14:textId="77777777" w:rsidR="00C4070F" w:rsidRPr="00941483" w:rsidRDefault="00C4070F" w:rsidP="00F524F1">
            <w:pPr>
              <w:widowControl/>
              <w:jc w:val="left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4330" w:type="dxa"/>
          </w:tcPr>
          <w:p w14:paraId="4362AFF1" w14:textId="77777777" w:rsidR="00C4070F" w:rsidRPr="00941483" w:rsidRDefault="00C4070F" w:rsidP="00F524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41483">
              <w:rPr>
                <w:rFonts w:ascii="Arial" w:hAnsi="Arial" w:cs="Arial"/>
                <w:sz w:val="20"/>
                <w:szCs w:val="20"/>
              </w:rPr>
              <w:t>m/z tolerance</w:t>
            </w:r>
          </w:p>
        </w:tc>
        <w:tc>
          <w:tcPr>
            <w:tcW w:w="2840" w:type="dxa"/>
          </w:tcPr>
          <w:p w14:paraId="3C047D34" w14:textId="77777777" w:rsidR="00C4070F" w:rsidRPr="00941483" w:rsidRDefault="00C4070F" w:rsidP="00F524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41483">
              <w:rPr>
                <w:rFonts w:ascii="Arial" w:hAnsi="Arial" w:cs="Arial"/>
                <w:sz w:val="20"/>
                <w:szCs w:val="20"/>
              </w:rPr>
              <w:t>0.02 m/z or 20 ppm</w:t>
            </w:r>
          </w:p>
        </w:tc>
      </w:tr>
      <w:tr w:rsidR="00C4070F" w:rsidRPr="00941483" w14:paraId="70DB840C" w14:textId="77777777" w:rsidTr="00F524F1">
        <w:tc>
          <w:tcPr>
            <w:tcW w:w="1550" w:type="dxa"/>
          </w:tcPr>
          <w:p w14:paraId="33C43CA2" w14:textId="77777777" w:rsidR="00C4070F" w:rsidRPr="00941483" w:rsidRDefault="00C4070F" w:rsidP="00F524F1">
            <w:pPr>
              <w:widowControl/>
              <w:jc w:val="left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4330" w:type="dxa"/>
          </w:tcPr>
          <w:p w14:paraId="0A56EBDF" w14:textId="77777777" w:rsidR="00C4070F" w:rsidRPr="00941483" w:rsidRDefault="00C4070F" w:rsidP="00F524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41483">
              <w:rPr>
                <w:rFonts w:ascii="Arial" w:hAnsi="Arial" w:cs="Arial"/>
                <w:sz w:val="20"/>
                <w:szCs w:val="20"/>
              </w:rPr>
              <w:t>Retention time tolerance</w:t>
            </w:r>
          </w:p>
        </w:tc>
        <w:tc>
          <w:tcPr>
            <w:tcW w:w="2840" w:type="dxa"/>
          </w:tcPr>
          <w:p w14:paraId="43A37565" w14:textId="77777777" w:rsidR="00C4070F" w:rsidRPr="00941483" w:rsidRDefault="00C4070F" w:rsidP="00F524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41483">
              <w:rPr>
                <w:rFonts w:ascii="Arial" w:hAnsi="Arial" w:cs="Arial"/>
                <w:sz w:val="20"/>
                <w:szCs w:val="20"/>
              </w:rPr>
              <w:t>0.1 min</w:t>
            </w:r>
          </w:p>
        </w:tc>
      </w:tr>
      <w:tr w:rsidR="00C4070F" w:rsidRPr="00941483" w14:paraId="76F71DB8" w14:textId="77777777" w:rsidTr="00F524F1">
        <w:tc>
          <w:tcPr>
            <w:tcW w:w="1550" w:type="dxa"/>
          </w:tcPr>
          <w:p w14:paraId="3065B0D4" w14:textId="77777777" w:rsidR="00C4070F" w:rsidRPr="00941483" w:rsidRDefault="00C4070F" w:rsidP="00F524F1">
            <w:pPr>
              <w:widowControl/>
              <w:jc w:val="left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4330" w:type="dxa"/>
          </w:tcPr>
          <w:p w14:paraId="483D8138" w14:textId="77777777" w:rsidR="00C4070F" w:rsidRPr="00941483" w:rsidRDefault="00C4070F" w:rsidP="00F524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41483">
              <w:rPr>
                <w:rFonts w:ascii="Arial" w:hAnsi="Arial" w:cs="Arial"/>
                <w:sz w:val="20"/>
                <w:szCs w:val="20"/>
              </w:rPr>
              <w:t xml:space="preserve">Maximum charge </w:t>
            </w:r>
          </w:p>
        </w:tc>
        <w:tc>
          <w:tcPr>
            <w:tcW w:w="2840" w:type="dxa"/>
          </w:tcPr>
          <w:p w14:paraId="7A9310C4" w14:textId="77777777" w:rsidR="00C4070F" w:rsidRPr="00941483" w:rsidRDefault="00C4070F" w:rsidP="00F524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41483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C4070F" w:rsidRPr="00941483" w14:paraId="6A811527" w14:textId="77777777" w:rsidTr="00F524F1">
        <w:tc>
          <w:tcPr>
            <w:tcW w:w="1550" w:type="dxa"/>
          </w:tcPr>
          <w:p w14:paraId="013C190E" w14:textId="77777777" w:rsidR="00C4070F" w:rsidRPr="00941483" w:rsidRDefault="00C4070F" w:rsidP="00F524F1">
            <w:pPr>
              <w:widowControl/>
              <w:jc w:val="left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4330" w:type="dxa"/>
          </w:tcPr>
          <w:p w14:paraId="7999CF47" w14:textId="77777777" w:rsidR="00C4070F" w:rsidRPr="00941483" w:rsidRDefault="00C4070F" w:rsidP="00F524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41483">
              <w:rPr>
                <w:rFonts w:ascii="Arial" w:hAnsi="Arial" w:cs="Arial"/>
                <w:sz w:val="20"/>
                <w:szCs w:val="20"/>
              </w:rPr>
              <w:t>Representative isotope</w:t>
            </w:r>
          </w:p>
        </w:tc>
        <w:tc>
          <w:tcPr>
            <w:tcW w:w="2840" w:type="dxa"/>
          </w:tcPr>
          <w:p w14:paraId="1CB1C28B" w14:textId="77777777" w:rsidR="00C4070F" w:rsidRPr="00941483" w:rsidRDefault="00C4070F" w:rsidP="00F524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41483">
              <w:rPr>
                <w:rFonts w:ascii="Arial" w:hAnsi="Arial" w:cs="Arial"/>
                <w:sz w:val="20"/>
                <w:szCs w:val="20"/>
              </w:rPr>
              <w:t>Most intense</w:t>
            </w:r>
          </w:p>
        </w:tc>
      </w:tr>
      <w:tr w:rsidR="00C4070F" w:rsidRPr="00941483" w14:paraId="4FC4D263" w14:textId="77777777" w:rsidTr="00F524F1">
        <w:tc>
          <w:tcPr>
            <w:tcW w:w="8720" w:type="dxa"/>
            <w:gridSpan w:val="3"/>
          </w:tcPr>
          <w:p w14:paraId="75155E05" w14:textId="77777777" w:rsidR="00C4070F" w:rsidRPr="00941483" w:rsidRDefault="00C4070F" w:rsidP="00F524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41483">
              <w:rPr>
                <w:rFonts w:ascii="Arial" w:hAnsi="Arial" w:cs="Arial"/>
                <w:sz w:val="20"/>
                <w:szCs w:val="20"/>
              </w:rPr>
              <w:t>7) Join aligner</w:t>
            </w:r>
          </w:p>
        </w:tc>
      </w:tr>
      <w:tr w:rsidR="00C4070F" w:rsidRPr="00941483" w14:paraId="6E70014E" w14:textId="77777777" w:rsidTr="00F524F1">
        <w:tc>
          <w:tcPr>
            <w:tcW w:w="1550" w:type="dxa"/>
          </w:tcPr>
          <w:p w14:paraId="4CC80172" w14:textId="77777777" w:rsidR="00C4070F" w:rsidRPr="00941483" w:rsidRDefault="00C4070F" w:rsidP="00F524F1">
            <w:pPr>
              <w:widowControl/>
              <w:jc w:val="left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4330" w:type="dxa"/>
          </w:tcPr>
          <w:p w14:paraId="2FEC5851" w14:textId="77777777" w:rsidR="00C4070F" w:rsidRPr="00941483" w:rsidRDefault="00C4070F" w:rsidP="00F524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41483">
              <w:rPr>
                <w:rFonts w:ascii="Arial" w:hAnsi="Arial" w:cs="Arial"/>
                <w:sz w:val="20"/>
                <w:szCs w:val="20"/>
              </w:rPr>
              <w:t>m/z tolerance</w:t>
            </w:r>
          </w:p>
        </w:tc>
        <w:tc>
          <w:tcPr>
            <w:tcW w:w="2840" w:type="dxa"/>
          </w:tcPr>
          <w:p w14:paraId="1904F677" w14:textId="77777777" w:rsidR="00C4070F" w:rsidRPr="00941483" w:rsidRDefault="00C4070F" w:rsidP="00F524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41483">
              <w:rPr>
                <w:rFonts w:ascii="Arial" w:hAnsi="Arial" w:cs="Arial"/>
                <w:sz w:val="20"/>
                <w:szCs w:val="20"/>
              </w:rPr>
              <w:t>0.004 m/z or 10 ppm</w:t>
            </w:r>
          </w:p>
        </w:tc>
      </w:tr>
      <w:tr w:rsidR="00C4070F" w:rsidRPr="00941483" w14:paraId="17F38D5B" w14:textId="77777777" w:rsidTr="00F524F1">
        <w:tc>
          <w:tcPr>
            <w:tcW w:w="1550" w:type="dxa"/>
          </w:tcPr>
          <w:p w14:paraId="59EEF184" w14:textId="77777777" w:rsidR="00C4070F" w:rsidRPr="00941483" w:rsidRDefault="00C4070F" w:rsidP="00F524F1">
            <w:pPr>
              <w:widowControl/>
              <w:jc w:val="left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4330" w:type="dxa"/>
          </w:tcPr>
          <w:p w14:paraId="3EB4293F" w14:textId="77777777" w:rsidR="00C4070F" w:rsidRPr="00941483" w:rsidRDefault="00C4070F" w:rsidP="00F524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41483">
              <w:rPr>
                <w:rFonts w:ascii="Arial" w:hAnsi="Arial" w:cs="Arial"/>
                <w:sz w:val="20"/>
                <w:szCs w:val="20"/>
              </w:rPr>
              <w:t>Weight for m/z</w:t>
            </w:r>
          </w:p>
        </w:tc>
        <w:tc>
          <w:tcPr>
            <w:tcW w:w="2840" w:type="dxa"/>
          </w:tcPr>
          <w:p w14:paraId="209F3CFE" w14:textId="77777777" w:rsidR="00C4070F" w:rsidRPr="00941483" w:rsidRDefault="00C4070F" w:rsidP="00F524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41483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C4070F" w:rsidRPr="00941483" w14:paraId="30EADE83" w14:textId="77777777" w:rsidTr="00F524F1">
        <w:tc>
          <w:tcPr>
            <w:tcW w:w="1550" w:type="dxa"/>
          </w:tcPr>
          <w:p w14:paraId="75828E8F" w14:textId="77777777" w:rsidR="00C4070F" w:rsidRPr="00941483" w:rsidRDefault="00C4070F" w:rsidP="00F524F1">
            <w:pPr>
              <w:widowControl/>
              <w:jc w:val="left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4330" w:type="dxa"/>
          </w:tcPr>
          <w:p w14:paraId="2CA3EE20" w14:textId="77777777" w:rsidR="00C4070F" w:rsidRPr="00941483" w:rsidRDefault="00C4070F" w:rsidP="00F524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41483">
              <w:rPr>
                <w:rFonts w:ascii="Arial" w:hAnsi="Arial" w:cs="Arial"/>
                <w:sz w:val="20"/>
                <w:szCs w:val="20"/>
              </w:rPr>
              <w:t>Retention time tolerance</w:t>
            </w:r>
          </w:p>
        </w:tc>
        <w:tc>
          <w:tcPr>
            <w:tcW w:w="2840" w:type="dxa"/>
          </w:tcPr>
          <w:p w14:paraId="27F303F0" w14:textId="77777777" w:rsidR="00C4070F" w:rsidRPr="00941483" w:rsidRDefault="00C4070F" w:rsidP="00F524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41483">
              <w:rPr>
                <w:rFonts w:ascii="Arial" w:hAnsi="Arial" w:cs="Arial"/>
                <w:sz w:val="20"/>
                <w:szCs w:val="20"/>
              </w:rPr>
              <w:t>0.5 min</w:t>
            </w:r>
          </w:p>
        </w:tc>
      </w:tr>
      <w:tr w:rsidR="00C4070F" w:rsidRPr="00941483" w14:paraId="760BB58C" w14:textId="77777777" w:rsidTr="00F524F1">
        <w:tc>
          <w:tcPr>
            <w:tcW w:w="1550" w:type="dxa"/>
          </w:tcPr>
          <w:p w14:paraId="3D6716A4" w14:textId="77777777" w:rsidR="00C4070F" w:rsidRPr="00941483" w:rsidRDefault="00C4070F" w:rsidP="00F524F1">
            <w:pPr>
              <w:widowControl/>
              <w:jc w:val="left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4330" w:type="dxa"/>
          </w:tcPr>
          <w:p w14:paraId="36DC5D42" w14:textId="77777777" w:rsidR="00C4070F" w:rsidRPr="00941483" w:rsidRDefault="00C4070F" w:rsidP="00F524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41483">
              <w:rPr>
                <w:rFonts w:ascii="Arial" w:hAnsi="Arial" w:cs="Arial"/>
                <w:sz w:val="20"/>
                <w:szCs w:val="20"/>
              </w:rPr>
              <w:t>Weight for RT</w:t>
            </w:r>
          </w:p>
        </w:tc>
        <w:tc>
          <w:tcPr>
            <w:tcW w:w="2840" w:type="dxa"/>
          </w:tcPr>
          <w:p w14:paraId="3EF271FC" w14:textId="77777777" w:rsidR="00C4070F" w:rsidRPr="00941483" w:rsidRDefault="00C4070F" w:rsidP="00F524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41483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C4070F" w:rsidRPr="00941483" w14:paraId="5FA10D63" w14:textId="77777777" w:rsidTr="00F524F1">
        <w:tc>
          <w:tcPr>
            <w:tcW w:w="8720" w:type="dxa"/>
            <w:gridSpan w:val="3"/>
          </w:tcPr>
          <w:p w14:paraId="3A40B65E" w14:textId="77777777" w:rsidR="00C4070F" w:rsidRPr="00941483" w:rsidRDefault="00C4070F" w:rsidP="00F524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41483">
              <w:rPr>
                <w:rFonts w:ascii="Arial" w:hAnsi="Arial" w:cs="Arial"/>
                <w:sz w:val="20"/>
                <w:szCs w:val="20"/>
              </w:rPr>
              <w:t>8) Same RT and m/z range filling</w:t>
            </w:r>
          </w:p>
        </w:tc>
      </w:tr>
      <w:tr w:rsidR="00C4070F" w:rsidRPr="00941483" w14:paraId="408ACA4C" w14:textId="77777777" w:rsidTr="00F524F1">
        <w:tc>
          <w:tcPr>
            <w:tcW w:w="1550" w:type="dxa"/>
          </w:tcPr>
          <w:p w14:paraId="408B759E" w14:textId="77777777" w:rsidR="00C4070F" w:rsidRPr="00941483" w:rsidRDefault="00C4070F" w:rsidP="00F524F1">
            <w:pPr>
              <w:widowControl/>
              <w:jc w:val="left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4330" w:type="dxa"/>
          </w:tcPr>
          <w:p w14:paraId="412C0265" w14:textId="77777777" w:rsidR="00C4070F" w:rsidRPr="00941483" w:rsidRDefault="00C4070F" w:rsidP="00F524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41483">
              <w:rPr>
                <w:rFonts w:ascii="Arial" w:hAnsi="Arial" w:cs="Arial"/>
                <w:sz w:val="20"/>
                <w:szCs w:val="20"/>
              </w:rPr>
              <w:t>m/z tolerance</w:t>
            </w:r>
          </w:p>
        </w:tc>
        <w:tc>
          <w:tcPr>
            <w:tcW w:w="2840" w:type="dxa"/>
          </w:tcPr>
          <w:p w14:paraId="5064A7EB" w14:textId="77777777" w:rsidR="00C4070F" w:rsidRPr="00941483" w:rsidRDefault="00C4070F" w:rsidP="00F524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41483">
              <w:rPr>
                <w:rFonts w:ascii="Arial" w:hAnsi="Arial" w:cs="Arial"/>
                <w:sz w:val="20"/>
                <w:szCs w:val="20"/>
              </w:rPr>
              <w:t>0.004 m/z or 10 ppm</w:t>
            </w:r>
          </w:p>
        </w:tc>
      </w:tr>
      <w:tr w:rsidR="00C4070F" w:rsidRPr="00941483" w14:paraId="65B5F4B7" w14:textId="77777777" w:rsidTr="00F524F1">
        <w:tc>
          <w:tcPr>
            <w:tcW w:w="8720" w:type="dxa"/>
            <w:gridSpan w:val="3"/>
          </w:tcPr>
          <w:p w14:paraId="277F9CFA" w14:textId="77777777" w:rsidR="00C4070F" w:rsidRPr="00941483" w:rsidRDefault="00C4070F" w:rsidP="00F524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41483">
              <w:rPr>
                <w:rFonts w:ascii="Arial" w:hAnsi="Arial" w:cs="Arial"/>
                <w:sz w:val="20"/>
                <w:szCs w:val="20"/>
              </w:rPr>
              <w:t>9) Custom database search</w:t>
            </w:r>
          </w:p>
        </w:tc>
      </w:tr>
      <w:tr w:rsidR="00C4070F" w:rsidRPr="00941483" w14:paraId="332FDA28" w14:textId="77777777" w:rsidTr="00F524F1">
        <w:tc>
          <w:tcPr>
            <w:tcW w:w="8720" w:type="dxa"/>
            <w:gridSpan w:val="3"/>
          </w:tcPr>
          <w:p w14:paraId="1079FEC7" w14:textId="77777777" w:rsidR="00C4070F" w:rsidRPr="00941483" w:rsidRDefault="00C4070F" w:rsidP="00F524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41483">
              <w:rPr>
                <w:rFonts w:ascii="Arial" w:hAnsi="Arial" w:cs="Arial"/>
                <w:sz w:val="20"/>
                <w:szCs w:val="20"/>
              </w:rPr>
              <w:t>10) Standard compound normalizer (HEPES, PIPES)</w:t>
            </w:r>
          </w:p>
        </w:tc>
      </w:tr>
      <w:tr w:rsidR="00C4070F" w:rsidRPr="00941483" w14:paraId="71177460" w14:textId="77777777" w:rsidTr="00F524F1">
        <w:tc>
          <w:tcPr>
            <w:tcW w:w="1550" w:type="dxa"/>
          </w:tcPr>
          <w:p w14:paraId="4DD0FD68" w14:textId="77777777" w:rsidR="00C4070F" w:rsidRPr="00941483" w:rsidRDefault="00C4070F" w:rsidP="00F524F1">
            <w:pPr>
              <w:widowControl/>
              <w:jc w:val="left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4330" w:type="dxa"/>
          </w:tcPr>
          <w:p w14:paraId="6596668E" w14:textId="77777777" w:rsidR="00C4070F" w:rsidRPr="00941483" w:rsidRDefault="00C4070F" w:rsidP="00F524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41483">
              <w:rPr>
                <w:rFonts w:ascii="Arial" w:hAnsi="Arial" w:cs="Arial"/>
                <w:sz w:val="20"/>
                <w:szCs w:val="20"/>
              </w:rPr>
              <w:t>Normalization type</w:t>
            </w:r>
          </w:p>
        </w:tc>
        <w:tc>
          <w:tcPr>
            <w:tcW w:w="2840" w:type="dxa"/>
          </w:tcPr>
          <w:p w14:paraId="55E94561" w14:textId="77777777" w:rsidR="00C4070F" w:rsidRPr="00941483" w:rsidRDefault="00C4070F" w:rsidP="00F524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41483">
              <w:rPr>
                <w:rFonts w:ascii="Arial" w:hAnsi="Arial" w:cs="Arial"/>
                <w:sz w:val="20"/>
                <w:szCs w:val="20"/>
              </w:rPr>
              <w:t>Weighted contribution of all standards</w:t>
            </w:r>
          </w:p>
        </w:tc>
      </w:tr>
      <w:tr w:rsidR="00C4070F" w:rsidRPr="00941483" w14:paraId="47BE5048" w14:textId="77777777" w:rsidTr="00F524F1">
        <w:trPr>
          <w:trHeight w:val="416"/>
        </w:trPr>
        <w:tc>
          <w:tcPr>
            <w:tcW w:w="1550" w:type="dxa"/>
          </w:tcPr>
          <w:p w14:paraId="2BD8746C" w14:textId="77777777" w:rsidR="00C4070F" w:rsidRPr="00941483" w:rsidRDefault="00C4070F" w:rsidP="00F524F1">
            <w:pPr>
              <w:widowControl/>
              <w:jc w:val="left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4330" w:type="dxa"/>
          </w:tcPr>
          <w:p w14:paraId="29F71C4B" w14:textId="77777777" w:rsidR="00C4070F" w:rsidRPr="00941483" w:rsidRDefault="00C4070F" w:rsidP="00F524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41483">
              <w:rPr>
                <w:rFonts w:ascii="Arial" w:hAnsi="Arial" w:cs="Arial"/>
                <w:sz w:val="20"/>
                <w:szCs w:val="20"/>
              </w:rPr>
              <w:t>Peak measurement type</w:t>
            </w:r>
          </w:p>
        </w:tc>
        <w:tc>
          <w:tcPr>
            <w:tcW w:w="2840" w:type="dxa"/>
          </w:tcPr>
          <w:p w14:paraId="0805208C" w14:textId="77777777" w:rsidR="00C4070F" w:rsidRPr="00941483" w:rsidRDefault="00C4070F" w:rsidP="00F524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41483">
              <w:rPr>
                <w:rFonts w:ascii="Arial" w:hAnsi="Arial" w:cs="Arial"/>
                <w:sz w:val="20"/>
                <w:szCs w:val="20"/>
              </w:rPr>
              <w:t>Peak area</w:t>
            </w:r>
          </w:p>
        </w:tc>
      </w:tr>
      <w:tr w:rsidR="00C4070F" w:rsidRPr="00941483" w14:paraId="764F9C72" w14:textId="77777777" w:rsidTr="00F524F1">
        <w:tc>
          <w:tcPr>
            <w:tcW w:w="1550" w:type="dxa"/>
          </w:tcPr>
          <w:p w14:paraId="6B1AC78D" w14:textId="77777777" w:rsidR="00C4070F" w:rsidRPr="00941483" w:rsidRDefault="00C4070F" w:rsidP="00F524F1">
            <w:pPr>
              <w:widowControl/>
              <w:jc w:val="left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4330" w:type="dxa"/>
          </w:tcPr>
          <w:p w14:paraId="7D664D8D" w14:textId="77777777" w:rsidR="00C4070F" w:rsidRPr="00941483" w:rsidRDefault="00C4070F" w:rsidP="00F524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41483">
              <w:rPr>
                <w:rFonts w:ascii="Arial" w:hAnsi="Arial" w:cs="Arial"/>
                <w:sz w:val="20"/>
                <w:szCs w:val="20"/>
              </w:rPr>
              <w:t>m/z vs. RT balance</w:t>
            </w:r>
          </w:p>
        </w:tc>
        <w:tc>
          <w:tcPr>
            <w:tcW w:w="2840" w:type="dxa"/>
          </w:tcPr>
          <w:p w14:paraId="58BA18A0" w14:textId="77777777" w:rsidR="00C4070F" w:rsidRPr="00941483" w:rsidRDefault="00C4070F" w:rsidP="00F524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41483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</w:tbl>
    <w:p w14:paraId="6731B7F3" w14:textId="77777777" w:rsidR="001D0BE4" w:rsidRPr="00941483" w:rsidRDefault="001D0BE4">
      <w:pPr>
        <w:rPr>
          <w:rFonts w:ascii="Arial" w:hAnsi="Arial" w:cs="Arial"/>
        </w:rPr>
      </w:pPr>
    </w:p>
    <w:sectPr w:rsidR="001D0BE4" w:rsidRPr="00941483" w:rsidSect="00755E74">
      <w:headerReference w:type="default" r:id="rId8"/>
      <w:pgSz w:w="11906" w:h="16838" w:code="9"/>
      <w:pgMar w:top="1701" w:right="1701" w:bottom="1701" w:left="1701" w:header="851" w:footer="992" w:gutter="0"/>
      <w:cols w:space="425"/>
      <w:docGrid w:type="lines" w:linePitch="360" w:charSpace="399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64707DF" w14:textId="77777777" w:rsidR="00F524F1" w:rsidRDefault="00F524F1">
      <w:r>
        <w:separator/>
      </w:r>
    </w:p>
  </w:endnote>
  <w:endnote w:type="continuationSeparator" w:id="0">
    <w:p w14:paraId="7949DD55" w14:textId="77777777" w:rsidR="00F524F1" w:rsidRDefault="00F524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96ACCE6" w14:textId="77777777" w:rsidR="00F524F1" w:rsidRDefault="00F524F1">
      <w:r>
        <w:separator/>
      </w:r>
    </w:p>
  </w:footnote>
  <w:footnote w:type="continuationSeparator" w:id="0">
    <w:p w14:paraId="69BBDD75" w14:textId="77777777" w:rsidR="00F524F1" w:rsidRDefault="00F524F1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197759"/>
      <w:docPartObj>
        <w:docPartGallery w:val="Page Numbers (Top of Page)"/>
        <w:docPartUnique/>
      </w:docPartObj>
    </w:sdtPr>
    <w:sdtEndPr/>
    <w:sdtContent>
      <w:p w14:paraId="67CAF18C" w14:textId="77777777" w:rsidR="00F524F1" w:rsidRDefault="00F524F1">
        <w:pPr>
          <w:pStyle w:val="Header"/>
          <w:jc w:val="right"/>
        </w:pPr>
        <w:r>
          <w:fldChar w:fldCharType="begin"/>
        </w:r>
        <w:r w:rsidRPr="005C56E8">
          <w:instrText xml:space="preserve"> PAGE   \* MERGEFORMAT </w:instrText>
        </w:r>
        <w:r>
          <w:fldChar w:fldCharType="separate"/>
        </w:r>
        <w:r w:rsidR="00755E74" w:rsidRPr="00755E74">
          <w:rPr>
            <w:noProof/>
            <w:lang w:val="ja-JP"/>
          </w:rPr>
          <w:t>1</w:t>
        </w:r>
        <w:r>
          <w:fldChar w:fldCharType="end"/>
        </w:r>
      </w:p>
    </w:sdtContent>
  </w:sdt>
  <w:p w14:paraId="6FA18762" w14:textId="77777777" w:rsidR="00F524F1" w:rsidRDefault="00F524F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1"/>
  <w:defaultTabStop w:val="720"/>
  <w:drawingGridHorizontalSpacing w:val="405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070F"/>
    <w:rsid w:val="000C3CA8"/>
    <w:rsid w:val="00134B08"/>
    <w:rsid w:val="001D0BE4"/>
    <w:rsid w:val="0026433A"/>
    <w:rsid w:val="00755E74"/>
    <w:rsid w:val="00941483"/>
    <w:rsid w:val="00C4070F"/>
    <w:rsid w:val="00CF1C8A"/>
    <w:rsid w:val="00F30230"/>
    <w:rsid w:val="00F52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D91AB5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070F"/>
    <w:pPr>
      <w:widowControl w:val="0"/>
      <w:jc w:val="both"/>
    </w:pPr>
    <w:rPr>
      <w:kern w:val="2"/>
      <w:sz w:val="21"/>
      <w:szCs w:val="2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0230"/>
    <w:pPr>
      <w:widowControl/>
      <w:jc w:val="left"/>
    </w:pPr>
    <w:rPr>
      <w:rFonts w:ascii="Lucida Grande" w:hAnsi="Lucida Grande" w:cs="Lucida Grande"/>
      <w:kern w:val="0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0230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4070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4070F"/>
    <w:rPr>
      <w:kern w:val="2"/>
      <w:sz w:val="21"/>
      <w:szCs w:val="22"/>
      <w:lang w:eastAsia="ja-JP"/>
    </w:rPr>
  </w:style>
  <w:style w:type="table" w:styleId="TableGrid">
    <w:name w:val="Table Grid"/>
    <w:basedOn w:val="TableNormal"/>
    <w:uiPriority w:val="59"/>
    <w:rsid w:val="00C4070F"/>
    <w:rPr>
      <w:kern w:val="2"/>
      <w:sz w:val="21"/>
      <w:szCs w:val="22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C4070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070F"/>
    <w:pPr>
      <w:widowControl w:val="0"/>
      <w:jc w:val="both"/>
    </w:pPr>
    <w:rPr>
      <w:kern w:val="2"/>
      <w:sz w:val="21"/>
      <w:szCs w:val="2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0230"/>
    <w:pPr>
      <w:widowControl/>
      <w:jc w:val="left"/>
    </w:pPr>
    <w:rPr>
      <w:rFonts w:ascii="Lucida Grande" w:hAnsi="Lucida Grande" w:cs="Lucida Grande"/>
      <w:kern w:val="0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0230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4070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4070F"/>
    <w:rPr>
      <w:kern w:val="2"/>
      <w:sz w:val="21"/>
      <w:szCs w:val="22"/>
      <w:lang w:eastAsia="ja-JP"/>
    </w:rPr>
  </w:style>
  <w:style w:type="table" w:styleId="TableGrid">
    <w:name w:val="Table Grid"/>
    <w:basedOn w:val="TableNormal"/>
    <w:uiPriority w:val="59"/>
    <w:rsid w:val="00C4070F"/>
    <w:rPr>
      <w:kern w:val="2"/>
      <w:sz w:val="21"/>
      <w:szCs w:val="22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C407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A59849D-2A51-2342-A076-608D0A2C00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13</Words>
  <Characters>1101</Characters>
  <Application>Microsoft Macintosh Word</Application>
  <DocSecurity>0</DocSecurity>
  <Lines>110</Lines>
  <Paragraphs>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nas Chaleckis</dc:creator>
  <cp:keywords/>
  <dc:description/>
  <cp:lastModifiedBy>Romanas Chaleckis</cp:lastModifiedBy>
  <cp:revision>6</cp:revision>
  <dcterms:created xsi:type="dcterms:W3CDTF">2014-10-30T09:47:00Z</dcterms:created>
  <dcterms:modified xsi:type="dcterms:W3CDTF">2014-11-26T01:48:00Z</dcterms:modified>
</cp:coreProperties>
</file>